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60" w:type="dxa"/>
        <w:tblLook w:val="04A0" w:firstRow="1" w:lastRow="0" w:firstColumn="1" w:lastColumn="0" w:noHBand="0" w:noVBand="1"/>
      </w:tblPr>
      <w:tblGrid>
        <w:gridCol w:w="2840"/>
        <w:gridCol w:w="5620"/>
      </w:tblGrid>
      <w:tr w:rsidR="00FF3D4A" w:rsidRPr="00D16242" w14:paraId="5140B8E1" w14:textId="77777777" w:rsidTr="009D18ED">
        <w:trPr>
          <w:trHeight w:val="300"/>
        </w:trPr>
        <w:tc>
          <w:tcPr>
            <w:tcW w:w="8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6503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22"/>
              </w:rPr>
              <w:t>Table S7.</w:t>
            </w:r>
            <w:r w:rsidRPr="00D16242">
              <w:rPr>
                <w:rFonts w:eastAsia="等线"/>
                <w:color w:val="000000"/>
                <w:kern w:val="0"/>
                <w:sz w:val="22"/>
              </w:rPr>
              <w:t xml:space="preserve"> Primers used in this study.</w:t>
            </w:r>
          </w:p>
        </w:tc>
      </w:tr>
      <w:tr w:rsidR="00FF3D4A" w:rsidRPr="00D16242" w14:paraId="26BE9B42" w14:textId="77777777" w:rsidTr="009D18ED">
        <w:trPr>
          <w:trHeight w:val="300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017A9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5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8A715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rimer sequence (5'–3')</w:t>
            </w:r>
          </w:p>
        </w:tc>
      </w:tr>
      <w:tr w:rsidR="00FF3D4A" w:rsidRPr="00D16242" w14:paraId="1078B6EF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70984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28_PTr-LTR-75082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054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AAGGCTTGTTTGGGCTTAA</w:t>
            </w:r>
          </w:p>
        </w:tc>
      </w:tr>
      <w:tr w:rsidR="00FF3D4A" w:rsidRPr="00D16242" w14:paraId="7C6F6F04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BA82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28_PTr-LTR-75082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5ABE0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ACAAAAACTGACTCAAAACCT</w:t>
            </w:r>
          </w:p>
        </w:tc>
      </w:tr>
      <w:tr w:rsidR="00FF3D4A" w:rsidRPr="00D16242" w14:paraId="6B22080E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D797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pia-54_PTr-LTR-89983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A32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GACACTCAACAATTCATCC</w:t>
            </w:r>
          </w:p>
        </w:tc>
      </w:tr>
      <w:tr w:rsidR="00FF3D4A" w:rsidRPr="00D16242" w14:paraId="2388714F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F3F4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opia-54_PTr-LTR-89983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9CA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TCCTCTACCTCAGTCGAA</w:t>
            </w:r>
          </w:p>
        </w:tc>
      </w:tr>
      <w:tr w:rsidR="00FF3D4A" w:rsidRPr="00D16242" w14:paraId="6F8DD088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B7D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-N4_PTr-50444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B2A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AATAACCCTAAAGAAAGC</w:t>
            </w:r>
          </w:p>
        </w:tc>
      </w:tr>
      <w:tr w:rsidR="00FF3D4A" w:rsidRPr="00D16242" w14:paraId="276FE8E0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EFE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-N4_PTr-50444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A251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TTTTTTTTTTTGCTTTCTTTAG</w:t>
            </w:r>
          </w:p>
        </w:tc>
      </w:tr>
      <w:tr w:rsidR="00FF3D4A" w:rsidRPr="00D16242" w14:paraId="1FA32F95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9EFD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-N3_PTr-21548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0F99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TTTTTTTATCTTTAATTTTTTTTCA</w:t>
            </w:r>
          </w:p>
        </w:tc>
      </w:tr>
      <w:tr w:rsidR="00FF3D4A" w:rsidRPr="00D16242" w14:paraId="6706B22E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1CED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-N3_PTr-21548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99F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TATGGTTTCTAGCTTTCACTAG</w:t>
            </w:r>
          </w:p>
        </w:tc>
      </w:tr>
      <w:tr w:rsidR="00FF3D4A" w:rsidRPr="00D16242" w14:paraId="193B849A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8EEB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79_PTr-LTR-3214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78A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CTGTTAAATTTTATAATCTTG</w:t>
            </w:r>
          </w:p>
        </w:tc>
      </w:tr>
      <w:tr w:rsidR="00FF3D4A" w:rsidRPr="00D16242" w14:paraId="06361BA4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D62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79_PTr-LTR-3214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21BE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AATATTGGAAGAAAATA</w:t>
            </w:r>
          </w:p>
        </w:tc>
      </w:tr>
      <w:tr w:rsidR="00FF3D4A" w:rsidRPr="00D16242" w14:paraId="18021597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1D1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AT-5_PTr-56704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1C99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GTTACATAGTTTGAGGAG</w:t>
            </w:r>
          </w:p>
        </w:tc>
      </w:tr>
      <w:tr w:rsidR="00FF3D4A" w:rsidRPr="00D16242" w14:paraId="549CA310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0D0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AT-5_PTr-56704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E6A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TGCAAATACTGATACGTA</w:t>
            </w:r>
          </w:p>
        </w:tc>
      </w:tr>
      <w:tr w:rsidR="00FF3D4A" w:rsidRPr="00D16242" w14:paraId="26441722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6E5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DNA-3-1_PTr-97043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A4B1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AAGTGTTTTTCAATTTATTTT</w:t>
            </w:r>
          </w:p>
        </w:tc>
      </w:tr>
      <w:tr w:rsidR="00FF3D4A" w:rsidRPr="00D16242" w14:paraId="1A1F6EFF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3E5B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DNA-3-1_PTr-97043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FC15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AAGTAGTTTTTTTGAAAAAT</w:t>
            </w:r>
          </w:p>
        </w:tc>
      </w:tr>
      <w:tr w:rsidR="00FF3D4A" w:rsidRPr="00D16242" w14:paraId="2C61A7E5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1FD69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DNA-3-1_PTr-96553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77A4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ATAACCAAATATTAAAAAGTGTTT</w:t>
            </w:r>
          </w:p>
        </w:tc>
      </w:tr>
      <w:tr w:rsidR="00FF3D4A" w:rsidRPr="00D16242" w14:paraId="3CC3EC45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C37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DNA-3-1_PTr-96553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E2A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AAGTAGTTTTTTTGAAAAATAAATT</w:t>
            </w:r>
          </w:p>
        </w:tc>
      </w:tr>
      <w:tr w:rsidR="00FF3D4A" w:rsidRPr="00D16242" w14:paraId="43ABA1E9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F779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EnSpm1B_PT-123912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B6B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ATTTAAAAAAAGTAAAAAAATGATGA</w:t>
            </w:r>
          </w:p>
        </w:tc>
      </w:tr>
      <w:tr w:rsidR="00FF3D4A" w:rsidRPr="00D16242" w14:paraId="2D85C7E1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452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EnSpm1B_PT-123912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DD6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TTTTACCAACAGAATTTATTCC</w:t>
            </w:r>
          </w:p>
        </w:tc>
      </w:tr>
      <w:tr w:rsidR="00FF3D4A" w:rsidRPr="00D16242" w14:paraId="344D7338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1BCF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79_PTr-LTR-35996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E20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TTAGTTTGTCTAAAATTT</w:t>
            </w:r>
          </w:p>
        </w:tc>
      </w:tr>
      <w:tr w:rsidR="00FF3D4A" w:rsidRPr="00D16242" w14:paraId="23F6FA83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A0350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79_PTr-LTR-35996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D0FB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TTACCAAGAAAAACTTT</w:t>
            </w:r>
          </w:p>
        </w:tc>
      </w:tr>
      <w:tr w:rsidR="00FF3D4A" w:rsidRPr="00D16242" w14:paraId="72A6BCDA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387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73_PTr-LTR-166661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36AD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GTTCCTAGTGACCAGAATA</w:t>
            </w:r>
          </w:p>
        </w:tc>
      </w:tr>
      <w:tr w:rsidR="00FF3D4A" w:rsidRPr="00D16242" w14:paraId="083C3E0B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F5F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ypsy-73_PTr-LTR-166661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3830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GAAAAATGTATAATGTCTATTTGG</w:t>
            </w:r>
          </w:p>
        </w:tc>
      </w:tr>
      <w:tr w:rsidR="00FF3D4A" w:rsidRPr="00D16242" w14:paraId="0C806D6F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4D83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arbinger1_PTr-158507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931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AAAGGTGTGAGAGAGTAATG</w:t>
            </w:r>
          </w:p>
        </w:tc>
      </w:tr>
      <w:tr w:rsidR="00FF3D4A" w:rsidRPr="00D16242" w14:paraId="5F70B07F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E56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arbinger1_PTr-158507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B04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GATGAGTATTTCCTTGGTCG</w:t>
            </w:r>
          </w:p>
        </w:tc>
      </w:tr>
      <w:tr w:rsidR="00FF3D4A" w:rsidRPr="00D16242" w14:paraId="3908E97D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E44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Ogre-PT3_I-174967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95F0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CGCCACTAGAATTGCC</w:t>
            </w:r>
          </w:p>
        </w:tc>
      </w:tr>
      <w:tr w:rsidR="00FF3D4A" w:rsidRPr="00D16242" w14:paraId="676FC4E7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227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Ogre-PT3_I-174967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D3F2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CATTTGCTTACTAGTATTGCA</w:t>
            </w:r>
          </w:p>
        </w:tc>
      </w:tr>
      <w:tr w:rsidR="00FF3D4A" w:rsidRPr="00D16242" w14:paraId="6ABE7BC6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B187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Tr-3-31707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5930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ATTTTGACTTTTAATTTTTTTTTTTTAA</w:t>
            </w:r>
          </w:p>
        </w:tc>
      </w:tr>
      <w:tr w:rsidR="00FF3D4A" w:rsidRPr="00D16242" w14:paraId="6C95632E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4627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PTr-3-31707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1D3D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ATTAGAAATCACTCAATCAATTG</w:t>
            </w:r>
          </w:p>
        </w:tc>
      </w:tr>
      <w:tr w:rsidR="00FF3D4A" w:rsidRPr="00D16242" w14:paraId="64CDC9C2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DA7E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l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F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CDFAD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gctcggtacccgggGACCAACTTCAGACCATAGTGC</w:t>
            </w:r>
            <w:proofErr w:type="spellEnd"/>
          </w:p>
        </w:tc>
      </w:tr>
      <w:tr w:rsidR="00FF3D4A" w:rsidRPr="00D16242" w14:paraId="131FFC3E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2167B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l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R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XbaI</w:t>
            </w:r>
            <w:proofErr w:type="spellEnd"/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41F4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cctgcaggtcgact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TAAGAAAAGAATTAATTAAACTCT</w:t>
            </w:r>
          </w:p>
        </w:tc>
      </w:tr>
      <w:tr w:rsidR="00FF3D4A" w:rsidRPr="00D16242" w14:paraId="3B4F7A97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9EC1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ds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F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KpnI</w:t>
            </w:r>
            <w:proofErr w:type="spellEnd"/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2FD9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ttcgagctcggtacATGTCAATGAAACTCAAGCTCAAGA</w:t>
            </w:r>
            <w:proofErr w:type="spellEnd"/>
          </w:p>
        </w:tc>
      </w:tr>
      <w:tr w:rsidR="00FF3D4A" w:rsidRPr="00D16242" w14:paraId="58C61C16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B5C3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cds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R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01E8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ggtcgactctagagTCACAATTTCTCAATCCGAGTCTG</w:t>
            </w:r>
            <w:proofErr w:type="spellEnd"/>
          </w:p>
        </w:tc>
      </w:tr>
      <w:tr w:rsidR="00FF3D4A" w:rsidRPr="00D16242" w14:paraId="46389E50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6D1B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 del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l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inside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7AF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gatgatcagctatcTTGATGATTCTTCACAGGCTGGT</w:t>
            </w:r>
            <w:proofErr w:type="spellEnd"/>
          </w:p>
        </w:tc>
      </w:tr>
      <w:tr w:rsidR="00FF3D4A" w:rsidRPr="00D16242" w14:paraId="325D4524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4692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 del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l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inside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0AE7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tgaagaatcatcaaGATAGCTGATCATCACCTTTCACA</w:t>
            </w:r>
            <w:proofErr w:type="spellEnd"/>
          </w:p>
        </w:tc>
      </w:tr>
      <w:tr w:rsidR="00FF3D4A" w:rsidRPr="00D16242" w14:paraId="332A8593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4E6B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-3'UTR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l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73EA2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CACTAGTACTGTTGTAGAGA</w:t>
            </w:r>
          </w:p>
        </w:tc>
      </w:tr>
      <w:tr w:rsidR="00FF3D4A" w:rsidRPr="00D16242" w14:paraId="265D4B70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1F24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WRKY18-3'UTR </w:t>
            </w: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fl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472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TAACTCAATGCTCTCCAAAT</w:t>
            </w:r>
          </w:p>
        </w:tc>
      </w:tr>
      <w:tr w:rsidR="00FF3D4A" w:rsidRPr="00D16242" w14:paraId="4CEA0E6C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CEA5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RKY18-3'UTR del-1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6A4E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gctcggtacccgggGAATTTAGAGTTTTATAGACACTAT</w:t>
            </w:r>
            <w:proofErr w:type="spellEnd"/>
          </w:p>
        </w:tc>
      </w:tr>
      <w:tr w:rsidR="00FF3D4A" w:rsidRPr="00D16242" w14:paraId="384B0690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2824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RKY18-3'UTR del-1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BDE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cctgcaggtcgactTAAGAAAAGAATTAATTAAACTCTT</w:t>
            </w:r>
            <w:proofErr w:type="spellEnd"/>
          </w:p>
        </w:tc>
      </w:tr>
      <w:tr w:rsidR="00FF3D4A" w:rsidRPr="00D16242" w14:paraId="74624D45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9782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RKY18-3'UTR del-2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C1DD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gctcggtacccgggGGTTGAAAACACTAGTACTGTTGTA</w:t>
            </w:r>
            <w:proofErr w:type="spellEnd"/>
          </w:p>
        </w:tc>
      </w:tr>
      <w:tr w:rsidR="00FF3D4A" w:rsidRPr="00D16242" w14:paraId="1417B4BB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53C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WRKY18-3'UTR del-2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52C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cctgcaggtcgactATTTAATTTTTTTTTCAAACTTATA</w:t>
            </w:r>
            <w:proofErr w:type="spellEnd"/>
          </w:p>
        </w:tc>
      </w:tr>
      <w:tr w:rsidR="00FF3D4A" w:rsidRPr="00D16242" w14:paraId="04723882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2221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2EA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TTTTTTTATCTTTAATTTTTTTTCA</w:t>
            </w:r>
          </w:p>
        </w:tc>
      </w:tr>
      <w:tr w:rsidR="00FF3D4A" w:rsidRPr="00D16242" w14:paraId="299E1286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E734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Helitron</w:t>
            </w:r>
            <w:proofErr w:type="spellEnd"/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FA8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TATGGTTTCTAGCTTTCACTAG</w:t>
            </w:r>
          </w:p>
        </w:tc>
      </w:tr>
      <w:tr w:rsidR="00FF3D4A" w:rsidRPr="00D16242" w14:paraId="23FD28E1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589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Mut-1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CF15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ACTAGGTTGAACATAACTTCT</w:t>
            </w:r>
          </w:p>
        </w:tc>
      </w:tr>
      <w:tr w:rsidR="00FF3D4A" w:rsidRPr="00D16242" w14:paraId="6C4CDDFD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07D2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ut-1 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D31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TTATGAAGTATAGTGTCCTCA</w:t>
            </w:r>
          </w:p>
        </w:tc>
      </w:tr>
      <w:tr w:rsidR="00FF3D4A" w:rsidRPr="00D16242" w14:paraId="36894211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1B6F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ut-2 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5A26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GGTGAATGAATAATTTTTCATATGCT</w:t>
            </w:r>
          </w:p>
        </w:tc>
      </w:tr>
      <w:tr w:rsidR="00FF3D4A" w:rsidRPr="00D16242" w14:paraId="6C99D3C9" w14:textId="77777777" w:rsidTr="009D18ED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84CFC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Mut-2 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E2BFA" w14:textId="77777777" w:rsidR="00FF3D4A" w:rsidRPr="00D16242" w:rsidRDefault="00FF3D4A" w:rsidP="009D18ED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</w:pPr>
            <w:r w:rsidRPr="00D16242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</w:rPr>
              <w:t>ATGTAAACAACAACCCTCTTCAGT</w:t>
            </w:r>
          </w:p>
        </w:tc>
      </w:tr>
    </w:tbl>
    <w:p w14:paraId="79ED32FF" w14:textId="77777777" w:rsidR="00BE3676" w:rsidRPr="00FF3D4A" w:rsidRDefault="00BE3676"/>
    <w:sectPr w:rsidR="00BE3676" w:rsidRPr="00FF3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4A"/>
    <w:rsid w:val="000C670C"/>
    <w:rsid w:val="001140AA"/>
    <w:rsid w:val="001610E1"/>
    <w:rsid w:val="00366DEE"/>
    <w:rsid w:val="003D7A18"/>
    <w:rsid w:val="00514D18"/>
    <w:rsid w:val="005A24C3"/>
    <w:rsid w:val="007A5EB5"/>
    <w:rsid w:val="009566CC"/>
    <w:rsid w:val="00A94466"/>
    <w:rsid w:val="00BE3676"/>
    <w:rsid w:val="00E34881"/>
    <w:rsid w:val="00F01BE5"/>
    <w:rsid w:val="00FB139C"/>
    <w:rsid w:val="00FF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74A5F"/>
  <w15:chartTrackingRefBased/>
  <w15:docId w15:val="{E4F77B31-7155-416B-9643-2F881700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D4A"/>
    <w:pPr>
      <w:widowControl w:val="0"/>
      <w:spacing w:line="480" w:lineRule="auto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1951</Characters>
  <Application>Microsoft Office Word</Application>
  <DocSecurity>0</DocSecurity>
  <Lines>16</Lines>
  <Paragraphs>4</Paragraphs>
  <ScaleCrop>false</ScaleCrop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yang</dc:creator>
  <cp:keywords/>
  <dc:description/>
  <cp:lastModifiedBy>zhao yiyang</cp:lastModifiedBy>
  <cp:revision>1</cp:revision>
  <dcterms:created xsi:type="dcterms:W3CDTF">2021-05-19T07:16:00Z</dcterms:created>
  <dcterms:modified xsi:type="dcterms:W3CDTF">2021-05-19T07:17:00Z</dcterms:modified>
</cp:coreProperties>
</file>